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89BAF" w14:textId="06E2C69A" w:rsidR="00542856" w:rsidRPr="00542856" w:rsidRDefault="00542856" w:rsidP="00542856">
      <w:pPr>
        <w:spacing w:before="240"/>
        <w:outlineLvl w:val="0"/>
        <w:rPr>
          <w:rFonts w:asciiTheme="majorHAnsi" w:hAnsiTheme="majorHAnsi"/>
          <w:b/>
          <w:sz w:val="32"/>
          <w:szCs w:val="32"/>
        </w:rPr>
      </w:pPr>
      <w:r w:rsidRPr="00542856">
        <w:rPr>
          <w:rFonts w:asciiTheme="majorHAnsi" w:hAnsiTheme="majorHAnsi"/>
          <w:b/>
          <w:sz w:val="32"/>
          <w:szCs w:val="32"/>
        </w:rPr>
        <w:t>Appendi</w:t>
      </w:r>
      <w:r w:rsidR="00E20CDD">
        <w:rPr>
          <w:rFonts w:asciiTheme="majorHAnsi" w:hAnsiTheme="majorHAnsi"/>
          <w:b/>
          <w:sz w:val="32"/>
          <w:szCs w:val="32"/>
        </w:rPr>
        <w:t>x</w:t>
      </w:r>
    </w:p>
    <w:p w14:paraId="5C393F7F" w14:textId="3945780A" w:rsidR="00542856" w:rsidRPr="00542856" w:rsidRDefault="00542856" w:rsidP="00542856">
      <w:pPr>
        <w:spacing w:before="0"/>
        <w:rPr>
          <w:rFonts w:cs="Arial"/>
          <w:sz w:val="20"/>
          <w:szCs w:val="20"/>
          <w:lang w:val="en-GB"/>
        </w:rPr>
      </w:pPr>
      <w:r w:rsidRPr="00542856">
        <w:rPr>
          <w:rFonts w:cs="Arial"/>
          <w:sz w:val="20"/>
          <w:szCs w:val="20"/>
          <w:lang w:val="en-GB"/>
        </w:rPr>
        <w:t>Components of the Dutch dietary guidelines with the maximum and minimum score based on the DHD15-index (</w:t>
      </w:r>
      <w:proofErr w:type="spellStart"/>
      <w:r w:rsidRPr="00542856">
        <w:rPr>
          <w:rFonts w:cs="Arial"/>
          <w:sz w:val="20"/>
          <w:szCs w:val="20"/>
          <w:lang w:val="en-GB"/>
        </w:rPr>
        <w:t>Looman</w:t>
      </w:r>
      <w:proofErr w:type="spellEnd"/>
      <w:r w:rsidRPr="00542856">
        <w:rPr>
          <w:rFonts w:cs="Arial"/>
          <w:sz w:val="20"/>
          <w:szCs w:val="20"/>
          <w:lang w:val="en-GB"/>
        </w:rPr>
        <w:t xml:space="preserve"> </w:t>
      </w:r>
      <w:r w:rsidRPr="00542856">
        <w:rPr>
          <w:rFonts w:cs="Arial"/>
          <w:i/>
          <w:sz w:val="20"/>
          <w:szCs w:val="20"/>
          <w:lang w:val="en-GB"/>
        </w:rPr>
        <w:t>et al.</w:t>
      </w:r>
      <w:r w:rsidRPr="00542856">
        <w:rPr>
          <w:rFonts w:cs="Arial"/>
          <w:sz w:val="20"/>
          <w:szCs w:val="20"/>
          <w:lang w:val="en-GB"/>
        </w:rPr>
        <w:t xml:space="preserve"> 2017)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466"/>
        <w:gridCol w:w="4994"/>
        <w:gridCol w:w="3154"/>
        <w:gridCol w:w="2980"/>
      </w:tblGrid>
      <w:tr w:rsidR="00542856" w:rsidRPr="00542856" w14:paraId="5F74530D" w14:textId="77777777" w:rsidTr="00F2768D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B45CA73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542856" w:rsidRPr="00542856" w14:paraId="0CEACB4E" w14:textId="77777777" w:rsidTr="00F2768D">
        <w:tc>
          <w:tcPr>
            <w:tcW w:w="907" w:type="pct"/>
            <w:tcBorders>
              <w:top w:val="single" w:sz="4" w:space="0" w:color="auto"/>
            </w:tcBorders>
          </w:tcPr>
          <w:p w14:paraId="0CA2F92F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t>Component</w:t>
            </w:r>
          </w:p>
          <w:p w14:paraId="633E4348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7" w:type="pct"/>
            <w:tcBorders>
              <w:top w:val="single" w:sz="4" w:space="0" w:color="auto"/>
            </w:tcBorders>
          </w:tcPr>
          <w:p w14:paraId="66A81EBC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t xml:space="preserve">Recommendations Dutch dietary guideline 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5AAFFC9E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t xml:space="preserve">Minimum score (=0) 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2C7B2FF0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t xml:space="preserve">Maximum score (=10) </w:t>
            </w:r>
          </w:p>
        </w:tc>
      </w:tr>
      <w:tr w:rsidR="00542856" w:rsidRPr="00542856" w14:paraId="42360B5D" w14:textId="77777777" w:rsidTr="00F2768D"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26861CE5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Vegetable  </w:t>
            </w:r>
          </w:p>
        </w:tc>
        <w:tc>
          <w:tcPr>
            <w:tcW w:w="1837" w:type="pct"/>
            <w:tcBorders>
              <w:bottom w:val="single" w:sz="4" w:space="0" w:color="auto"/>
            </w:tcBorders>
          </w:tcPr>
          <w:p w14:paraId="020F4175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Eat at least 200 gram vegetables / day  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1E4EC4D4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0 g </w:t>
            </w: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4EE1A9A5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≥ 200 g </w:t>
            </w:r>
          </w:p>
        </w:tc>
      </w:tr>
      <w:tr w:rsidR="00542856" w:rsidRPr="00542856" w14:paraId="4F06F6F5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EC242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Fruit 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044F1ECB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Eat at least 200 gram fruit / day  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6A5D09CA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0 g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0E4D857E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≥ 200 g </w:t>
            </w:r>
          </w:p>
        </w:tc>
      </w:tr>
      <w:tr w:rsidR="00542856" w:rsidRPr="00542856" w14:paraId="7F6C5FFE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CFA15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Wholegrains 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1352D2BF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1. Eat at least 90 grams of brown, whole grain bread or other whole grain products per day (50%).</w:t>
            </w:r>
          </w:p>
          <w:p w14:paraId="6B6B9811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2. Replace refined grain products with whole grain products (50%).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19B5A43D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0 g </w:t>
            </w:r>
          </w:p>
          <w:p w14:paraId="686A668A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No consumption of whole grain products OR ratio of whole grain to refined grain products ≤ 0.7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54ECA6AE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≥ 90 g </w:t>
            </w:r>
          </w:p>
          <w:p w14:paraId="15C3464B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No consumption of refined grain products OR ratio of wholegrain / refined grain products ≥ 11</w:t>
            </w:r>
          </w:p>
        </w:tc>
      </w:tr>
      <w:tr w:rsidR="00542856" w:rsidRPr="00542856" w14:paraId="055D8DBA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B8EAD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Legumes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7F8D8957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Eat legumes weekly 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73DAD09A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0 g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2C81A9D8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≥ 10 g </w:t>
            </w:r>
          </w:p>
        </w:tc>
      </w:tr>
      <w:tr w:rsidR="00542856" w:rsidRPr="00542856" w14:paraId="2A71885D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2CC45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Nuts 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793359A4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Eat at least 15 grams unsalted nuts / day 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4202DC0B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0 g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02C06864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≥ 15 g </w:t>
            </w:r>
          </w:p>
        </w:tc>
      </w:tr>
      <w:tr w:rsidR="00542856" w:rsidRPr="00542856" w14:paraId="2D33174A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92EED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Dairy 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09DA3476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Take a few servings of dairy a day, including milk and yogurt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131B37BC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0 g OR ≥ 750 g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1635E8DD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300-450 g </w:t>
            </w:r>
          </w:p>
        </w:tc>
      </w:tr>
      <w:tr w:rsidR="00542856" w:rsidRPr="00542856" w14:paraId="6CF1629E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43C8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Fish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5D621796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Eat fish, preferably fatty fish, once a week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172FBDB8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No fish consumption 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1D8E08B9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Consumption of fish at least 4 times a month, of which at least 3 times fatty fish.</w:t>
            </w:r>
          </w:p>
        </w:tc>
      </w:tr>
      <w:tr w:rsidR="00542856" w:rsidRPr="00542856" w14:paraId="0B367B9E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13732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Tea 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438F2CF1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Drink three cups of tea a day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66BBE0BB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0 ml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50A95534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≥ 450 ml </w:t>
            </w:r>
          </w:p>
        </w:tc>
      </w:tr>
      <w:tr w:rsidR="00542856" w:rsidRPr="00542856" w14:paraId="2703B2A8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11A11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Fats and oils 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2AC1C476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Replace butter, hard margarine and cooking and frying fat with soft margarine, liquid baking and frying fat and vegetable oils.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669AA4E1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No consumption of soft margarines, liquid shortening and vegetable oils OR ratio of liquid shortening / hard cooking fat ≤ 0.6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55B4268D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No consumption of butter, hard margarines and hard cooking fats</w:t>
            </w:r>
          </w:p>
          <w:p w14:paraId="7B37CEC1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OR </w:t>
            </w:r>
            <w:bookmarkStart w:id="0" w:name="_Hlk55315567"/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ratio of shortening / hard cooking fat </w:t>
            </w:r>
            <w:bookmarkEnd w:id="0"/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≥ 13</w:t>
            </w:r>
          </w:p>
        </w:tc>
      </w:tr>
      <w:tr w:rsidR="00542856" w:rsidRPr="00542856" w14:paraId="545D6549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AA47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Coffee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46363810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Replace unfiltered with filtered coffee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2911A896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Consumption of unfiltered coffee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257D561D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Consumption of only filtered coffee or no coffee consumption</w:t>
            </w:r>
          </w:p>
        </w:tc>
      </w:tr>
      <w:tr w:rsidR="00542856" w:rsidRPr="00542856" w14:paraId="7C84CFB9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377B1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Red meat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0613706F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Limit the consumption of red meat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32CD0F78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100 g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7FD72A75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≤ 45 g </w:t>
            </w:r>
          </w:p>
        </w:tc>
      </w:tr>
      <w:tr w:rsidR="00542856" w:rsidRPr="00542856" w14:paraId="68800C3E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1EAEA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Processed meat 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463DCC7A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Limit consumption of processed meat 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4BDA4A5F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≥ 50 g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1064077D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0 g </w:t>
            </w:r>
          </w:p>
        </w:tc>
      </w:tr>
      <w:tr w:rsidR="00542856" w:rsidRPr="00542856" w14:paraId="5C81083C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28B74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Sugar containing beverages 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468CAE51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Drink as few sugar containing beverages as possible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1E0836B7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≥ 250 g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3C27C36D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0 g </w:t>
            </w:r>
          </w:p>
        </w:tc>
      </w:tr>
      <w:tr w:rsidR="00542856" w:rsidRPr="00542856" w14:paraId="2BC9ACE4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5C541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lastRenderedPageBreak/>
              <w:t xml:space="preserve">Alcohol 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0D0D3831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Do not drink alcohol, or at least no more than 1 glass a day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4F3160A7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ascii="Segoe UI Emoji" w:eastAsia="Times New Roman" w:hAnsi="Segoe UI Emoji" w:cs="Segoe UI Emoji"/>
                <w:bCs w:val="0"/>
                <w:color w:val="000000"/>
                <w:sz w:val="20"/>
                <w:szCs w:val="20"/>
                <w:lang w:val="en-GB"/>
              </w:rPr>
              <w:t>♀</w:t>
            </w: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 2 glasses or more a day OR binge drinking (4 glasses or more per day)</w:t>
            </w:r>
          </w:p>
          <w:p w14:paraId="3455D0FE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ascii="Segoe UI Emoji" w:eastAsia="Times New Roman" w:hAnsi="Segoe UI Emoji" w:cs="Segoe UI Emoji"/>
                <w:bCs w:val="0"/>
                <w:color w:val="000000"/>
                <w:sz w:val="20"/>
                <w:szCs w:val="20"/>
                <w:lang w:val="en-GB"/>
              </w:rPr>
              <w:t>♂</w:t>
            </w: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 3 glasses or more a day OR binge drinking (6 glasses or more per day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5B3F7072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No alcohol, or no more than 1 glass a day </w:t>
            </w:r>
          </w:p>
        </w:tc>
      </w:tr>
      <w:tr w:rsidR="00542856" w:rsidRPr="00542856" w14:paraId="1E201B0C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A7ABF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Salt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0E43DC03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Eat no more than 6 grams of table salt per day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5C5C24D9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≥ 3.8 g (sodium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55FE76CB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&lt; 1.9 g (sodium)</w:t>
            </w:r>
          </w:p>
        </w:tc>
      </w:tr>
      <w:tr w:rsidR="00542856" w:rsidRPr="00542856" w14:paraId="63A9439C" w14:textId="77777777" w:rsidTr="00F2768D"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A51E8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Unhealthy choices*</w:t>
            </w:r>
          </w:p>
        </w:tc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</w:tcPr>
          <w:p w14:paraId="16E5141D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Energy dense and nutrient poor food items not included in one of the 15 DHD components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6D416669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>Less than 3 unhealthy choices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0102CE19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-GB"/>
              </w:rPr>
              <w:t xml:space="preserve">7 or more unhealthy choices </w:t>
            </w:r>
          </w:p>
        </w:tc>
      </w:tr>
      <w:tr w:rsidR="00542856" w:rsidRPr="00542856" w14:paraId="33137D3A" w14:textId="77777777" w:rsidTr="00F2768D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6F93B028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</w:rPr>
            </w:pPr>
            <w:r w:rsidRPr="00542856">
              <w:rPr>
                <w:rFonts w:eastAsia="Times New Roman" w:cs="Arial"/>
                <w:color w:val="000000"/>
                <w:sz w:val="20"/>
                <w:szCs w:val="20"/>
                <w:lang w:val="en"/>
              </w:rPr>
              <w:t>*</w:t>
            </w:r>
            <w:r w:rsidRPr="00542856">
              <w:rPr>
                <w:rFonts w:eastAsia="Times New Roman" w:cs="Arial"/>
                <w:bCs w:val="0"/>
                <w:color w:val="000000"/>
                <w:sz w:val="20"/>
                <w:szCs w:val="20"/>
                <w:lang w:val="en"/>
              </w:rPr>
              <w:t xml:space="preserve"> “Unhealthy choices” are added to the DHD-15 components and consist of food products that contribute significantly to the total energy intake</w:t>
            </w:r>
          </w:p>
          <w:p w14:paraId="0FD9D6D6" w14:textId="77777777" w:rsidR="00542856" w:rsidRPr="00542856" w:rsidRDefault="00542856" w:rsidP="00542856">
            <w:pPr>
              <w:widowControl/>
              <w:autoSpaceDE w:val="0"/>
              <w:autoSpaceDN w:val="0"/>
              <w:adjustRightInd w:val="0"/>
              <w:spacing w:before="0" w:line="276" w:lineRule="auto"/>
              <w:ind w:left="720"/>
              <w:outlineLvl w:val="9"/>
              <w:rPr>
                <w:rFonts w:eastAsia="Times New Roman" w:cs="Arial"/>
                <w:bCs w:val="0"/>
                <w:color w:val="000000"/>
                <w:sz w:val="20"/>
                <w:szCs w:val="20"/>
              </w:rPr>
            </w:pPr>
          </w:p>
        </w:tc>
      </w:tr>
    </w:tbl>
    <w:p w14:paraId="5EE94EF5" w14:textId="77777777" w:rsidR="00542856" w:rsidRPr="001D611D" w:rsidRDefault="00542856">
      <w:pPr>
        <w:widowControl/>
        <w:spacing w:before="0" w:after="160" w:line="259" w:lineRule="auto"/>
        <w:outlineLvl w:val="9"/>
        <w:rPr>
          <w:b/>
        </w:rPr>
      </w:pPr>
    </w:p>
    <w:sectPr w:rsidR="00542856" w:rsidRPr="001D611D" w:rsidSect="00AD54DE">
      <w:footerReference w:type="default" r:id="rId7"/>
      <w:pgSz w:w="16834" w:h="11894" w:orient="landscape"/>
      <w:pgMar w:top="1440" w:right="180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61B0D" w14:textId="77777777" w:rsidR="00D81747" w:rsidRDefault="00D81747">
      <w:pPr>
        <w:spacing w:before="0" w:line="240" w:lineRule="auto"/>
      </w:pPr>
      <w:r>
        <w:separator/>
      </w:r>
    </w:p>
  </w:endnote>
  <w:endnote w:type="continuationSeparator" w:id="0">
    <w:p w14:paraId="36F98846" w14:textId="77777777" w:rsidR="00D81747" w:rsidRDefault="00D8174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1650303"/>
      <w:docPartObj>
        <w:docPartGallery w:val="Page Numbers (Bottom of Page)"/>
        <w:docPartUnique/>
      </w:docPartObj>
    </w:sdtPr>
    <w:sdtEndPr/>
    <w:sdtContent>
      <w:p w14:paraId="33566AB6" w14:textId="77777777" w:rsidR="002B20B8" w:rsidRDefault="002B20B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53D58">
          <w:rPr>
            <w:noProof/>
            <w:lang w:val="nl-NL"/>
          </w:rPr>
          <w:t>24</w:t>
        </w:r>
        <w:r>
          <w:fldChar w:fldCharType="end"/>
        </w:r>
      </w:p>
    </w:sdtContent>
  </w:sdt>
  <w:p w14:paraId="15488EDA" w14:textId="77777777" w:rsidR="002B20B8" w:rsidRDefault="002B20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59C48" w14:textId="77777777" w:rsidR="00D81747" w:rsidRDefault="00D81747">
      <w:pPr>
        <w:spacing w:before="0" w:line="240" w:lineRule="auto"/>
      </w:pPr>
      <w:r>
        <w:separator/>
      </w:r>
    </w:p>
  </w:footnote>
  <w:footnote w:type="continuationSeparator" w:id="0">
    <w:p w14:paraId="1F32EAF6" w14:textId="77777777" w:rsidR="00D81747" w:rsidRDefault="00D81747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F68B8"/>
    <w:multiLevelType w:val="hybridMultilevel"/>
    <w:tmpl w:val="5652067E"/>
    <w:lvl w:ilvl="0" w:tplc="13CE3D7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07FF6"/>
    <w:multiLevelType w:val="hybridMultilevel"/>
    <w:tmpl w:val="B9EAF29C"/>
    <w:lvl w:ilvl="0" w:tplc="152EDE82">
      <w:start w:val="7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6A20CD"/>
    <w:multiLevelType w:val="hybridMultilevel"/>
    <w:tmpl w:val="A080E30C"/>
    <w:lvl w:ilvl="0" w:tplc="E2A67BB8">
      <w:start w:val="7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BD33476"/>
    <w:multiLevelType w:val="hybridMultilevel"/>
    <w:tmpl w:val="B87A9DB6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662925"/>
    <w:multiLevelType w:val="hybridMultilevel"/>
    <w:tmpl w:val="7B20F440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6A97E0D"/>
    <w:multiLevelType w:val="hybridMultilevel"/>
    <w:tmpl w:val="1B223D34"/>
    <w:lvl w:ilvl="0" w:tplc="228233AE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EC049E"/>
    <w:multiLevelType w:val="hybridMultilevel"/>
    <w:tmpl w:val="F0D0EF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B20FEA"/>
    <w:multiLevelType w:val="hybridMultilevel"/>
    <w:tmpl w:val="64348544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4B62C8"/>
    <w:multiLevelType w:val="hybridMultilevel"/>
    <w:tmpl w:val="05781B4A"/>
    <w:lvl w:ilvl="0" w:tplc="C278066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0"/>
  </w:num>
  <w:num w:numId="4">
    <w:abstractNumId w:val="3"/>
  </w:num>
  <w:num w:numId="5">
    <w:abstractNumId w:val="7"/>
  </w:num>
  <w:num w:numId="6">
    <w:abstractNumId w:val="4"/>
  </w:num>
  <w:num w:numId="7">
    <w:abstractNumId w:val="5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0CF2"/>
    <w:rsid w:val="00015B3E"/>
    <w:rsid w:val="00027F3D"/>
    <w:rsid w:val="00064FD6"/>
    <w:rsid w:val="00067A4B"/>
    <w:rsid w:val="00077065"/>
    <w:rsid w:val="000B5B13"/>
    <w:rsid w:val="000C12F7"/>
    <w:rsid w:val="000C604D"/>
    <w:rsid w:val="000F3103"/>
    <w:rsid w:val="000F7A5F"/>
    <w:rsid w:val="00113891"/>
    <w:rsid w:val="001172BD"/>
    <w:rsid w:val="00147276"/>
    <w:rsid w:val="00191E9D"/>
    <w:rsid w:val="00192B28"/>
    <w:rsid w:val="0019566F"/>
    <w:rsid w:val="001D5091"/>
    <w:rsid w:val="001D611D"/>
    <w:rsid w:val="001E40F1"/>
    <w:rsid w:val="00202B65"/>
    <w:rsid w:val="00210292"/>
    <w:rsid w:val="00224338"/>
    <w:rsid w:val="00241276"/>
    <w:rsid w:val="0025742F"/>
    <w:rsid w:val="00270D07"/>
    <w:rsid w:val="002A0E55"/>
    <w:rsid w:val="002B20B8"/>
    <w:rsid w:val="002E7DDD"/>
    <w:rsid w:val="0030271C"/>
    <w:rsid w:val="003048C7"/>
    <w:rsid w:val="003756DA"/>
    <w:rsid w:val="00375D68"/>
    <w:rsid w:val="003A4CF7"/>
    <w:rsid w:val="003A5BE9"/>
    <w:rsid w:val="003C3724"/>
    <w:rsid w:val="003C6370"/>
    <w:rsid w:val="003D7CC3"/>
    <w:rsid w:val="003E4929"/>
    <w:rsid w:val="003F1F70"/>
    <w:rsid w:val="00403AA2"/>
    <w:rsid w:val="0041580B"/>
    <w:rsid w:val="00422DC3"/>
    <w:rsid w:val="00465C6B"/>
    <w:rsid w:val="00491146"/>
    <w:rsid w:val="004A0300"/>
    <w:rsid w:val="00520F1E"/>
    <w:rsid w:val="00533079"/>
    <w:rsid w:val="00542856"/>
    <w:rsid w:val="00544D1E"/>
    <w:rsid w:val="00566202"/>
    <w:rsid w:val="005763AC"/>
    <w:rsid w:val="005809B9"/>
    <w:rsid w:val="00580B36"/>
    <w:rsid w:val="005922B8"/>
    <w:rsid w:val="005A6E3D"/>
    <w:rsid w:val="005B7D34"/>
    <w:rsid w:val="005C0B6D"/>
    <w:rsid w:val="005D56B1"/>
    <w:rsid w:val="0063220C"/>
    <w:rsid w:val="00654454"/>
    <w:rsid w:val="00670E53"/>
    <w:rsid w:val="00676B20"/>
    <w:rsid w:val="0068575C"/>
    <w:rsid w:val="006E6C1E"/>
    <w:rsid w:val="006F26B9"/>
    <w:rsid w:val="00701F55"/>
    <w:rsid w:val="00732A19"/>
    <w:rsid w:val="00753D58"/>
    <w:rsid w:val="00765F51"/>
    <w:rsid w:val="007745B8"/>
    <w:rsid w:val="00796DC9"/>
    <w:rsid w:val="007A16CB"/>
    <w:rsid w:val="007A6732"/>
    <w:rsid w:val="007B51A3"/>
    <w:rsid w:val="007B6521"/>
    <w:rsid w:val="007D253F"/>
    <w:rsid w:val="007D67EE"/>
    <w:rsid w:val="007D6D69"/>
    <w:rsid w:val="0084507D"/>
    <w:rsid w:val="00856501"/>
    <w:rsid w:val="00857BD3"/>
    <w:rsid w:val="008625FF"/>
    <w:rsid w:val="00871774"/>
    <w:rsid w:val="00872AEA"/>
    <w:rsid w:val="00876524"/>
    <w:rsid w:val="008D7CAC"/>
    <w:rsid w:val="0091082B"/>
    <w:rsid w:val="00917FF7"/>
    <w:rsid w:val="009257C3"/>
    <w:rsid w:val="00946798"/>
    <w:rsid w:val="00961A58"/>
    <w:rsid w:val="00971D45"/>
    <w:rsid w:val="0097657A"/>
    <w:rsid w:val="00980F10"/>
    <w:rsid w:val="009E6948"/>
    <w:rsid w:val="009F51D0"/>
    <w:rsid w:val="009F7446"/>
    <w:rsid w:val="00A15A88"/>
    <w:rsid w:val="00A25266"/>
    <w:rsid w:val="00A44D23"/>
    <w:rsid w:val="00A84771"/>
    <w:rsid w:val="00A87B78"/>
    <w:rsid w:val="00A97095"/>
    <w:rsid w:val="00AB1065"/>
    <w:rsid w:val="00AC6D94"/>
    <w:rsid w:val="00AD313D"/>
    <w:rsid w:val="00AD54DE"/>
    <w:rsid w:val="00AE15F0"/>
    <w:rsid w:val="00AE2D81"/>
    <w:rsid w:val="00AE46F0"/>
    <w:rsid w:val="00AF44AE"/>
    <w:rsid w:val="00B155F1"/>
    <w:rsid w:val="00B37ED8"/>
    <w:rsid w:val="00B6039F"/>
    <w:rsid w:val="00B81D31"/>
    <w:rsid w:val="00BC145F"/>
    <w:rsid w:val="00BD7677"/>
    <w:rsid w:val="00C47A44"/>
    <w:rsid w:val="00C47DEC"/>
    <w:rsid w:val="00C6289A"/>
    <w:rsid w:val="00C80F1C"/>
    <w:rsid w:val="00C86283"/>
    <w:rsid w:val="00CA22B4"/>
    <w:rsid w:val="00CC42CA"/>
    <w:rsid w:val="00D17DF2"/>
    <w:rsid w:val="00D43C72"/>
    <w:rsid w:val="00D7149B"/>
    <w:rsid w:val="00D81747"/>
    <w:rsid w:val="00D85D01"/>
    <w:rsid w:val="00DA3ECB"/>
    <w:rsid w:val="00DD2AED"/>
    <w:rsid w:val="00DE19C8"/>
    <w:rsid w:val="00DE273B"/>
    <w:rsid w:val="00DF4338"/>
    <w:rsid w:val="00DF6F28"/>
    <w:rsid w:val="00E112F0"/>
    <w:rsid w:val="00E20CDD"/>
    <w:rsid w:val="00E457E6"/>
    <w:rsid w:val="00E60CF2"/>
    <w:rsid w:val="00E619A3"/>
    <w:rsid w:val="00E63ACB"/>
    <w:rsid w:val="00E66451"/>
    <w:rsid w:val="00E743DE"/>
    <w:rsid w:val="00ED0C58"/>
    <w:rsid w:val="00ED11E5"/>
    <w:rsid w:val="00F0486C"/>
    <w:rsid w:val="00F076A2"/>
    <w:rsid w:val="00F26404"/>
    <w:rsid w:val="00F3165C"/>
    <w:rsid w:val="00F35EAB"/>
    <w:rsid w:val="00F90315"/>
    <w:rsid w:val="00FF42CD"/>
    <w:rsid w:val="00FF6183"/>
    <w:rsid w:val="00FF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920437"/>
  <w15:docId w15:val="{64383054-DAAF-448D-96E1-93B912C9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6B1"/>
    <w:pPr>
      <w:widowControl w:val="0"/>
      <w:spacing w:before="40" w:after="0" w:line="360" w:lineRule="auto"/>
      <w:outlineLvl w:val="1"/>
    </w:pPr>
    <w:rPr>
      <w:rFonts w:eastAsia="Calibri" w:cstheme="majorBidi"/>
      <w:bCs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CF2"/>
    <w:pPr>
      <w:spacing w:before="240"/>
      <w:outlineLvl w:val="0"/>
    </w:pPr>
    <w:rPr>
      <w:rFonts w:asciiTheme="majorHAnsi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CF2"/>
    <w:rPr>
      <w:rFonts w:asciiTheme="majorHAnsi" w:hAnsiTheme="majorHAns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CF2"/>
    <w:pPr>
      <w:outlineLvl w:val="2"/>
    </w:pPr>
    <w:rPr>
      <w:rFonts w:asciiTheme="majorHAnsi" w:hAnsiTheme="majorHAns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CF2"/>
    <w:rPr>
      <w:rFonts w:asciiTheme="majorHAnsi" w:eastAsia="Calibri" w:hAnsiTheme="majorHAnsi" w:cstheme="majorBidi"/>
      <w:bCs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60CF2"/>
    <w:rPr>
      <w:rFonts w:asciiTheme="majorHAnsi" w:eastAsia="Calibri" w:hAnsiTheme="majorHAnsi" w:cstheme="majorBidi"/>
      <w:bCs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60CF2"/>
    <w:rPr>
      <w:rFonts w:asciiTheme="majorHAnsi" w:eastAsia="Calibri" w:hAnsiTheme="majorHAnsi" w:cstheme="majorBidi"/>
      <w:bCs/>
      <w:color w:val="1F3763" w:themeColor="accent1" w:themeShade="7F"/>
      <w:sz w:val="24"/>
      <w:szCs w:val="24"/>
      <w:lang w:val="en-US"/>
    </w:rPr>
  </w:style>
  <w:style w:type="paragraph" w:customStyle="1" w:styleId="paragraph">
    <w:name w:val="paragraph"/>
    <w:basedOn w:val="Normal"/>
    <w:rsid w:val="00E60CF2"/>
    <w:pPr>
      <w:spacing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spellingerror">
    <w:name w:val="spellingerror"/>
    <w:basedOn w:val="DefaultParagraphFont"/>
    <w:rsid w:val="00E60CF2"/>
  </w:style>
  <w:style w:type="character" w:customStyle="1" w:styleId="contextualspellingandgrammarerror">
    <w:name w:val="contextualspellingandgrammarerror"/>
    <w:basedOn w:val="DefaultParagraphFont"/>
    <w:rsid w:val="00E60CF2"/>
  </w:style>
  <w:style w:type="character" w:customStyle="1" w:styleId="normaltextrun1">
    <w:name w:val="normaltextrun1"/>
    <w:basedOn w:val="DefaultParagraphFont"/>
    <w:rsid w:val="00E60CF2"/>
  </w:style>
  <w:style w:type="character" w:customStyle="1" w:styleId="eop">
    <w:name w:val="eop"/>
    <w:basedOn w:val="DefaultParagraphFont"/>
    <w:rsid w:val="00E60CF2"/>
  </w:style>
  <w:style w:type="paragraph" w:customStyle="1" w:styleId="EndNoteBibliographyTitle">
    <w:name w:val="EndNote Bibliography Title"/>
    <w:basedOn w:val="Normal"/>
    <w:link w:val="EndNoteBibliographyTitleChar"/>
    <w:rsid w:val="00E60CF2"/>
    <w:pPr>
      <w:jc w:val="center"/>
    </w:pPr>
    <w:rPr>
      <w:rFonts w:ascii="Calibri" w:hAnsi="Calibri" w:cs="Arial"/>
      <w:noProof/>
      <w:color w:val="2F5496" w:themeColor="accent1" w:themeShade="BF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E60CF2"/>
    <w:rPr>
      <w:rFonts w:ascii="Calibri" w:eastAsia="Calibri" w:hAnsi="Calibri" w:cs="Arial"/>
      <w:bCs/>
      <w:noProof/>
      <w:color w:val="2F5496" w:themeColor="accent1" w:themeShade="BF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0CF2"/>
    <w:pPr>
      <w:spacing w:line="240" w:lineRule="auto"/>
    </w:pPr>
    <w:rPr>
      <w:rFonts w:ascii="Calibri" w:hAnsi="Calibri" w:cs="Arial"/>
      <w:noProof/>
      <w:color w:val="2F5496" w:themeColor="accent1" w:themeShade="BF"/>
    </w:rPr>
  </w:style>
  <w:style w:type="character" w:customStyle="1" w:styleId="EndNoteBibliographyChar">
    <w:name w:val="EndNote Bibliography Char"/>
    <w:basedOn w:val="Heading2Char"/>
    <w:link w:val="EndNoteBibliography"/>
    <w:rsid w:val="00E60CF2"/>
    <w:rPr>
      <w:rFonts w:ascii="Calibri" w:eastAsia="Calibri" w:hAnsi="Calibri" w:cs="Arial"/>
      <w:bCs/>
      <w:noProof/>
      <w:color w:val="2F5496" w:themeColor="accent1" w:themeShade="BF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60CF2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60CF2"/>
    <w:rPr>
      <w:rFonts w:ascii="Consolas" w:eastAsia="Calibri" w:hAnsi="Consolas" w:cstheme="majorBidi"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60C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0CF2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CF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CF2"/>
    <w:rPr>
      <w:rFonts w:ascii="Segoe UI" w:eastAsia="Calibri" w:hAnsi="Segoe UI" w:cs="Segoe UI"/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0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CF2"/>
    <w:rPr>
      <w:rFonts w:eastAsia="Calibri" w:cstheme="majorBidi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CF2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CF2"/>
    <w:rPr>
      <w:rFonts w:eastAsia="Calibri" w:cstheme="majorBidi"/>
      <w:b/>
      <w:bCs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60CF2"/>
    <w:pPr>
      <w:spacing w:after="0" w:line="240" w:lineRule="auto"/>
    </w:pPr>
    <w:rPr>
      <w:rFonts w:eastAsiaTheme="majorEastAsia" w:cstheme="majorBidi"/>
      <w:sz w:val="24"/>
      <w:szCs w:val="24"/>
      <w:lang w:val="en-US"/>
    </w:rPr>
  </w:style>
  <w:style w:type="table" w:customStyle="1" w:styleId="ListTable1Light-Accent31">
    <w:name w:val="List Table 1 Light - Accent 31"/>
    <w:basedOn w:val="TableNormal"/>
    <w:next w:val="ListTable1Light-Accent32"/>
    <w:uiPriority w:val="46"/>
    <w:rsid w:val="00E60C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1Light-Accent32">
    <w:name w:val="List Table 1 Light - Accent 32"/>
    <w:basedOn w:val="TableNormal"/>
    <w:uiPriority w:val="46"/>
    <w:rsid w:val="00E60C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E60C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0CF2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CF2"/>
    <w:rPr>
      <w:rFonts w:eastAsia="Calibri" w:cstheme="majorBidi"/>
      <w:b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0CF2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CF2"/>
    <w:rPr>
      <w:rFonts w:eastAsia="Calibri" w:cstheme="majorBidi"/>
      <w:bCs/>
      <w:sz w:val="24"/>
      <w:szCs w:val="24"/>
      <w:lang w:val="en-US"/>
    </w:rPr>
  </w:style>
  <w:style w:type="table" w:customStyle="1" w:styleId="PlainTable11">
    <w:name w:val="Plain Table 11"/>
    <w:basedOn w:val="TableNormal"/>
    <w:next w:val="PlainTable12"/>
    <w:uiPriority w:val="41"/>
    <w:rsid w:val="00E60CF2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next w:val="PlainTable22"/>
    <w:uiPriority w:val="42"/>
    <w:rsid w:val="00E60C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E60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E60CF2"/>
    <w:pPr>
      <w:widowControl/>
      <w:spacing w:before="0" w:after="200" w:line="240" w:lineRule="auto"/>
      <w:outlineLvl w:val="9"/>
    </w:pPr>
    <w:rPr>
      <w:rFonts w:cs="Times New Roman"/>
      <w:i/>
      <w:iCs/>
      <w:color w:val="44546A"/>
      <w:sz w:val="18"/>
      <w:szCs w:val="18"/>
      <w:lang w:val="en-GB"/>
    </w:rPr>
  </w:style>
  <w:style w:type="table" w:customStyle="1" w:styleId="PlainTable12">
    <w:name w:val="Plain Table 12"/>
    <w:basedOn w:val="TableNormal"/>
    <w:uiPriority w:val="41"/>
    <w:rsid w:val="00E60C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rsid w:val="00E60C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60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60CF2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E60CF2"/>
  </w:style>
  <w:style w:type="character" w:customStyle="1" w:styleId="hithilite">
    <w:name w:val="hithilite"/>
    <w:basedOn w:val="DefaultParagraphFont"/>
    <w:rsid w:val="00E60CF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0CF2"/>
    <w:rPr>
      <w:color w:val="605E5C"/>
      <w:shd w:val="clear" w:color="auto" w:fill="E1DFDD"/>
    </w:rPr>
  </w:style>
  <w:style w:type="table" w:customStyle="1" w:styleId="PlainTable23">
    <w:name w:val="Plain Table 23"/>
    <w:basedOn w:val="TableNormal"/>
    <w:uiPriority w:val="42"/>
    <w:rsid w:val="00E60C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E60CF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60CF2"/>
    <w:pPr>
      <w:spacing w:before="0" w:after="200" w:line="240" w:lineRule="auto"/>
    </w:pPr>
    <w:rPr>
      <w:bCs w:val="0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077065"/>
    <w:pPr>
      <w:widowControl w:val="0"/>
      <w:spacing w:after="0" w:line="240" w:lineRule="auto"/>
      <w:outlineLvl w:val="1"/>
    </w:pPr>
    <w:rPr>
      <w:rFonts w:eastAsia="Calibri" w:cstheme="majorBidi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16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, D.A.A. (PSY)</dc:creator>
  <cp:keywords/>
  <dc:description/>
  <cp:lastModifiedBy>Gast, D.A.A. (PSY)</cp:lastModifiedBy>
  <cp:revision>3</cp:revision>
  <cp:lastPrinted>2020-11-25T14:14:00Z</cp:lastPrinted>
  <dcterms:created xsi:type="dcterms:W3CDTF">2021-07-01T15:47:00Z</dcterms:created>
  <dcterms:modified xsi:type="dcterms:W3CDTF">2021-07-01T15:47:00Z</dcterms:modified>
</cp:coreProperties>
</file>